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Supplementary Table S1. Primers used for SNP analysis using pyrosequencing, DNA sequencing, 5’RACE experiments and preparation of probes for Southern blot analysi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249"/>
        <w:gridCol w:w="1366"/>
        <w:gridCol w:w="1612"/>
        <w:gridCol w:w="1623"/>
        <w:gridCol w:w="6"/>
        <w:gridCol w:w="1514"/>
        <w:gridCol w:w="267"/>
        <w:gridCol w:w="598"/>
        <w:gridCol w:w="86"/>
        <w:gridCol w:w="428"/>
        <w:gridCol w:w="930"/>
        <w:gridCol w:w="202"/>
        <w:gridCol w:w="644"/>
        <w:gridCol w:w="495"/>
        <w:gridCol w:w="439"/>
        <w:gridCol w:w="965"/>
      </w:tblGrid>
      <w:tr>
        <w:trPr>
          <w:trHeight w:val="300" w:hRule="atLeast"/>
        </w:trPr>
        <w:tc>
          <w:tcPr>
            <w:tcW w:w="742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  <w:t>Linkage Analysis Primers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  <w:t>Pyro Primers</w:t>
            </w:r>
          </w:p>
        </w:tc>
        <w:tc>
          <w:tcPr>
            <w:tcW w:w="161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5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8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rime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Sequence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SNP position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Ref seq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ea(French)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non-pea(French)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800_Pyro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AAGCAGAACCACTTGCACTTT biotin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281818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800_Pyro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GTGTGCAAGTCCAGTACGTC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281818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800_Pyro_seq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CCTATGCTGGTTATGGTGG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281818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00_Pyro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AAAGGCCTTCATAGGACCATA-biotin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681679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00_Pyro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CTGATGGTTGGACTGGATAAT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681679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00_Pyro_seq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GTCTTTTCAACCTTTAGTGATTC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681679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350_Pyro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ATGCATTCTGCATCCATAGC biotin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731859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350_Pyro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AAAGCAGTAAATGTGCCTCTG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731859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350_Pyro_seq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GTTATATCCCTTGCAGCTAGAAG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731859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5.2_Pyro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TGAAGTGTGTGTGTTCAGCAA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81690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5.2_Pyro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ATTGCATAAACTTGGCACTGG biot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81690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5.2_Pyro_seq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GTAAGTGAGAGTCATGTTTGGCAT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81690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T8_Pyro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CACTTCCCTGTATGTTTTTCC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757684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T8_Pyro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GGGCTCCTTTTCTTTAGCACT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757684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T8_Pyro_seq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GATCGTTTTACCACCAGATAC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757684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RNTL2_Pyro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CTGTTGCGCTATGCTATGAAT biot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70313817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RNTL2_Pyro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GATAAGCGATGTCTTCTTGC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70313817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RNTL2_Pyro_Seq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AGATTGAATAAAGTCACAAACACAA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70313817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19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szCs w:val="20"/>
                <w:u w:val="single"/>
                <w:lang w:val="en-US" w:bidi="en-US"/>
              </w:rPr>
              <w:t>1kb Fragment Analysis Primers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szCs w:val="20"/>
                <w:u w:val="single"/>
                <w:lang w:val="en-US" w:bidi="en-US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5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8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rime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Sequence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SNP position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Ref seq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ea(French)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non-pea(French)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250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CTTGCCTTCCTCAGACTTAGA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831900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250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CAAAGAAACAAATCCTCATCC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831900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220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GTGTCTGGTGGATGTTTTGTG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862467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220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GAAAACAGGAACATGGAAGG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862467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90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TATTTCTCCCCAGAATGCAG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891879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90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TCGCCAACATTTTCAAGAACT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891879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T8-300_F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TGCAACATAATCACCACCATT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456920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T8-300_R</w:t>
            </w:r>
          </w:p>
        </w:tc>
        <w:tc>
          <w:tcPr>
            <w:tcW w:w="48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TTGCACACTTCAGGAGACTTG</w:t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456920</w:t>
            </w:r>
          </w:p>
        </w:tc>
        <w:tc>
          <w:tcPr>
            <w:tcW w:w="11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7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89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61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78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5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8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1459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  <w:t>SNP primers used for Identical-by-Descent mapping (1kb Fragment primers)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rime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Sequenc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SNP position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Ref seq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ea(French)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ea(HT)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ea(Or)</w:t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5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TGCTGCCCTTTCCTAAACT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3168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5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GCTTCCTTACACTGTCCAAA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3168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Y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2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GATCTGTGTTCACCCTAGCA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61784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2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AATGAAAAAGGGAAGGGGT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61784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8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GAAGTGGGTGTAGCCAGAC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04654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8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CTACACTGTTTGCCCCTAAT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04654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74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CTGTTTTGTTTAGGGGGAG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08573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74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CAATGCAGAATAGGGGTTTA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08573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69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CGTTTACCAGCCACTCAATT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227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69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CCTGAAGGAAACTGAACCAG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227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65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CTGAGTCTTTCTTCCCTCCA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6723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65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TCTTGCCAACAAATGCTACA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6723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55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CTTCAGGGAGTGCTACATTC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26570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55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AAAGCAAAAAGCAGAGGA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26570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5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CATTTCCTCACTGTGTGATG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32016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5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CGTGATCCAAAATACATCTG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32016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3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AGGATGTTCTTACCCGTTT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5208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3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CATAAGCCATGCTAGGGATC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5208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2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GTCACTTACTGGGGTGAGG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6173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2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TGAAGCAAGGCCAAAAGAAT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6173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5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GTCATGGTGTACAGACCACT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6702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5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AATGATGGAGAGCCAAAACC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6702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1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GTTGCAACTGGAGCTTAGAG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91982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1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ACCCCAATCTCAAATGTATG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91982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6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GTTTGGGTCTCAGCTTGTC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140804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6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AGGCTGAGCTGGTTTTAATG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140804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10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TCCCTGTGATCTCGTTCTCT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181532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10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CCCCAGATTTAATGAAAAAC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181532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13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CAGATTTGTGTTCGTCATTC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21090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13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TCCCAGTATGCAGCAATACA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21185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No Hets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14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CAGGAGGTGAGATAAGAAGG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220448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14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TCCGACATAAAAGCACTCGA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221419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No Hets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20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TCAAAGGTAGCCAGATCCTG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282559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20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CGGTTGTGCTTAATGTTACC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282559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K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26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AACCGAAAACACAGCTAGC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33533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+26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TCCAGATTCAACAACTGATG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33533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R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43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  <w:t>Pyro SNP primers used for Identical-by-Descent mappi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Cs w:val="20"/>
                <w:u w:val="single"/>
                <w:lang w:val="en-US" w:bidi="en-US"/>
              </w:rPr>
            </w:pPr>
            <w:r>
              <w:rPr>
                <w:rFonts w:eastAsia="Times New Roman"/>
                <w:b/>
                <w:szCs w:val="20"/>
                <w:u w:val="single"/>
                <w:lang w:val="en-US" w:bidi="en-US"/>
              </w:rPr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rime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Sequenc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SNP position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Ref seq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ea(French)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ea(HT)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val="en-US" w:bidi="en-US"/>
              </w:rPr>
            </w:pPr>
            <w:r>
              <w:rPr>
                <w:rFonts w:eastAsia="Times New Roman"/>
                <w:b/>
                <w:szCs w:val="20"/>
                <w:lang w:val="en-US" w:bidi="en-US"/>
              </w:rPr>
              <w:t>Pea(Or)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00_1 Pyro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GAACAGAGAGAAGGTGGGAA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8528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00_1 Pyro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M13 TGTTGCTTATTCGTCCCTAG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8528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100_1 Pyro_seq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GGCTGTGCAGGATTCCCCACC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85285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Pyro SOX-9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GTTCTGCTTCTGAATTGTTT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9194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Pyro SOX-90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M13 GTGTTTGCCTGCACTACTTG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9194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Pyro SOX-90_Seq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ACACACATAATTAGACAAAGTG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799194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Pyro SOX-70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M13 CACAGGAAAACCCATTTGAC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1626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Pyro SOX-70_R+Seq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CAACTTTGAGAGAAGCTCAG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1626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62 Pyro SNP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TATGATCCCAATTCCAACTG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9518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62 Pyro SNP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M13 ATATGATCCCAATTCCAACTG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9518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62 Pyro SNP_Seq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TAAAGTTTTGAAAATGTATTATTA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19518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7 Pyro SNP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ACTCTTTCAGTGGTCTTGCA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3535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7 Pyro SNP_R_M13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M13 CCCACAGTATTCCATCAGCTC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3535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7 Pyro SNP_Seq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CCTCCAACAGGCAAGATTCTGAA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35351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3 Pyro SNP_Seq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CTTTGAGTCATGCTCAA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38060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3 Pyro SNP_F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TTGAGGGAGACTCAGAAAGAC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38060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28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SOX-43 Pyro SNP_R</w:t>
            </w:r>
          </w:p>
        </w:tc>
        <w:tc>
          <w:tcPr>
            <w:tcW w:w="460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CGTACCCTAATGGCACAACT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68038060</w:t>
            </w:r>
          </w:p>
        </w:tc>
        <w:tc>
          <w:tcPr>
            <w:tcW w:w="9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G</w:t>
            </w:r>
          </w:p>
        </w:tc>
        <w:tc>
          <w:tcPr>
            <w:tcW w:w="15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A</w:t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R</w:t>
            </w:r>
          </w:p>
        </w:tc>
        <w:tc>
          <w:tcPr>
            <w:tcW w:w="14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bidi="en-US"/>
              </w:rPr>
            </w:pPr>
            <w:r>
              <w:rPr>
                <w:rFonts w:eastAsia="Times New Roman"/>
                <w:szCs w:val="20"/>
                <w:lang w:val="en-US" w:bidi="en-US"/>
              </w:rPr>
              <w:t>R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3"/>
        <w:gridCol w:w="8239"/>
      </w:tblGrid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  <w:u w:val="single"/>
                <w:lang w:val="en-US"/>
              </w:rPr>
            </w:pPr>
            <w:r>
              <w:rPr>
                <w:b/>
                <w:szCs w:val="20"/>
                <w:u w:val="single"/>
                <w:lang w:val="en-US"/>
              </w:rPr>
              <w:t>Sequencing primers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0"/>
                <w:u w:val="single"/>
                <w:lang w:val="en-US"/>
              </w:rPr>
            </w:pPr>
            <w:r>
              <w:rPr>
                <w:b/>
                <w:szCs w:val="20"/>
                <w:u w:val="single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rime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equence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F_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ACTACACTTCAGTGCCAC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F_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AAGTGAAAAGAAAACGG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F_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TAAAGACGGTTCCTATC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F_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TTGAAGGCTTTCTTTTC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F_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CGATCTCTGCTTCCTT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F_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TTATTAGCCAGGGGCTACC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F_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AATTCTTCCGAGCACAAA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F_8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CTGGAACTTTTTCTTTC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R_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AAAGGCGTTCCTTCATTT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R_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TAAGGGCCACTAAAAA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R_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TCTCTTGCTCCGTTCC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R_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TCCCTCTGCTCATACTTG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R_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CCATGCACACGTTGTA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R_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GAAGAATTTCCACTCCTT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R_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CCGGAGGAAAGAAAAAG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R_8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GAGGCGTCCAAAAGT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F_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GGAGCTGCTTTAAAATG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F_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GAGGGAGACTCAGAAAG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F_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CTGAAGGGTAGCGTCA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F_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GGAACGGAGCAAGAGA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F_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CAAGTATGAGCAGAGGGA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F_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GGGAGATTAAATAGGGT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F_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TCTCTCTCTTTTCCCGTA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F_8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TTGGTGATCCCAACCAAT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R_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TAAGAAGACCCACGAA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R_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AGCTAACTGGATTTCAA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R_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GAAAAGAAAGCCTTCAA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R_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TTTAAGCATCTTCAGCAC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R_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TCCACAGAGGTTCATTC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45-35_IR_8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TAACAACCTGCGACAA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CACTAAAATAAGGGTGCT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2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GAGCTAGTTTTGCCTTG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3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GTTGTTGAAGCTGTGAT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4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ACTTCATTGCTGCTCAG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5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CTTCCTTTGTTTGGTGC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6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GCTAGCAGTGATTCAAG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7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TTGTGCCTAAACTTCCC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8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TATGGCAGTAGAGGTT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9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CTCTGAGCAGGTGTAGT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0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GTTTCCTGTTTCCAGA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1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AACAACCATTTTGGTACAC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2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ATCATAGAAGACTTAAGAGGG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3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TGGTTGTTGAAAATGGTAT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4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TTGGGGTGCTTAGTAG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GAAGTGCCTGTATCTC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2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CTAGGAATGTCGGATGC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3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AGCAACTCTGCACATTT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4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GCAGCTCAATGTGAGA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5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CAGTGTTGGTCTAGCTTC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6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TCTCTTTCTGCAGCCA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7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CATACCACACACATGA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8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GCGGTTTTTCTTTCTA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9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CTAGTCACAAGTAACCAC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0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TTCACAAGTGGGTTTC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1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TTCTCGGCATCAATTCT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2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AATCTCGACCAAACAGG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3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CTCTTGCCATCTAACAC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Pr14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AATGCCATTTAGTTCTGT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TGAGTCCAGAATCAAAA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2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GTTTATTAATGCTGCAG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3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TGAAACGTGGCATAGT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4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TTTTTGTCCTTTGCCTT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5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CCCATCATTGTTTACA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6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AGTGTGATTTGACAGTAACAC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7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ACTCTTCATGGCTGAAC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8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TGTTTGATTTAGGCCT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9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TGGATTTTCTGTCTGGA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0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ATAGGCTGTGGCTTTTA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1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GCTCATCAACCCCTG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2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GGTGTAGGAAAACACTGC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3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CTCTGCATTATGAGCCC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4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TTTAGGTTGCTTGCGAGG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ACAGTCAGGGCATCAGT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2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TTTCTCCTGTTCACCTT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3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GGACTGTATTGCACAATC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4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TAAGAATGCTGGCAGGA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5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CCTCATCTGCTGTCTTCT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6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TTCAAAAGTTCAAGGAG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7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GAAGAGAGGGCTGCAAA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8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TACAACCCACCCATAACA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9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GTATTTCTTTGGGGCAG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0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TGAAGAGTCAGATGTTG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1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CCAATAGCATGCTCCC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2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CAGTGGTCACGAGCATT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3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AATCTCGACCAAACAGG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-60-45_Internal_Pr14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CTCTTGCCATCTAACAC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0-45_6k_gap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CACTCCTTGAACTTTTG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0-45_6k_gap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CTGAAGAGAAGAGCTGC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0-45_12k_gap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AAGAAAAAGCAAAAAGAC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0-45_12k_gap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ATGGCTAACCCTGAAAT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0-45_14k_gap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CTTGCTTCCAAACTAAG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0-45_14k_gap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GTAAGTGTGGGAACACTG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1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GTTTTGGGTGGCTTCAC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2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CCTGGTTTTATGATGGAT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3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TGCTGTCAGTGCCTTTCTA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4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TGCCAGTGATTAAACAATTACT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5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AGAGCTTAACTCCTGGCA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1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ATGACTTCTGCTGGAAAT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2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GGTTTCCTACCCATTTCATG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3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CACCTTCAAACACCCTTA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4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GGAGTTAGAAGCATTTAGAAGTA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5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TCTTAGCAAGCTTAAAGAAAGT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1_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AGTATTTACTTTCTCTGCAGTTTC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2_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ACAGGAAAGGGTCAAATTG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3_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GTAAGTAGGCTTACCCTG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4_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TGGTGAGGTTCATTATGTG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5_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AAGCTTAATGGTTGGTGT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1_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CCAGAAAGTACCAGCTTAG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2_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AATAAGGCGTTACTGCTC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3_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AAACGCAGCAAATTAAGAGC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4_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CTCCTGAAGAGGCAGTG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OX-65kb-60kb_5_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TTCCCTGGTAAAGTACAATCTT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6-65_1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GTCTCTATGACCAGTGTTT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6-65_1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TGCAATGCTGTGTGT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6-65_1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CTTCGACAAAGCGAGAT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6-65_1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CAGCAGAAAAGAATCAA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6-65_2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ACTGGATTTGTCCAGGTA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6-65_2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AGGGCGGGTTTTTAGTA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6-65_2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TTGCTCCACTGTCAGAC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6-65_2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GAGGAAGAAGAATGGACG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9-66_1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CCTATAGTGTAGCTTGAA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9-66_1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AACTGCTCCAGATGATGC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9-66_2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TGAAAATGTTTACGAGC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9-66_1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TCTTTATCTCCTTGCAAG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9-66_2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TCAGGAATAACCAGGGAG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9-66_2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ACACATATGCAAAGTGAAAAC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4-70_1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TAATGCTTTCTCCAGG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4-70_1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TCTATGAATGGCTTGT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4-70_1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TGTTATTATGACAGTGGCACAG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4-70_1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ACTCCCCTCTGAGTCTT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4-70_2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TGTGCTGCCACCTATC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4-70_2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GCATTTCCAATCCATTA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4-70_2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ACACGCAAAAGGAGTCCT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4-70_2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GCATTATCACAACAGCC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AAGGAAGGCTGTTGGC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I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CCAGCTTTGCTTTAG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TTTATAACGGCCTTTGG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I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GGTAGCGTTATGGATGA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GTCCTGGGCTATCCTAA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I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TTCCCAGAAAGGTCTTC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F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AGCTTCGCTGGGACTAA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IF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AGCTGACAGATACACCCT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F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GTGGGCACACTGTAAGA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I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TTAAGTGCTTTTCGGGA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TGCATTGTCTGTCCTG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I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GGCCTGTATGATTGACT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ACAGTAGCACGACATGAG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I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TCCATCTTCTCATCTG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ACATGATAGGGCTTGTCT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IR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CTTTTAAAGTGCTTCCAA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R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CCATCAATCCTTTCATTT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-70_R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CACCACCGAATGTTCT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80-75_1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ATTTGAAAAGTCGTGGCA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80-75_1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ATGGTCACATCCAAACA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80-75_1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TTCATTTCTTACAGCCA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80-75_1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TTGGGTCCAGGAGTATG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1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AAAAGGTTCTGAAGAGTG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1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AGAGTGCAAGTGTCTGCAA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2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TGCTCAGTATTTAAGACTT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2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TGAGGGCTGCAATTAA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3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GGCAGATAGCGTCCTTA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3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ATTCGCATAACAATTTC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4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TTCACAAGTGCTTCA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4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GGGAGAAAGGAGTACTGG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5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TCCACGTGAAGACTGAA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5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CACAGTAGCGTCCAC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6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GCAGCAACCTTAACAA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6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CAGTGTCACCCCTACA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7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ACTGCATTCGTGTG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7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GATATTCAGAAGCTGCCA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1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ACCTGTGTTAGGTGCTG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1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ACATGTTTGTGGACTTCA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2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ACTGCCCCGAAGACCTA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2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TTTGGCTGCCTCTTTT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3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AAGCCATTAGAGCTCCGA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3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AACAGCTTTTGAAACA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4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CATACTCCAAGAAATG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4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GTGAAACACGCATCAGT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5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GATCCTCGACCCTGTG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5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CATCTTCATTCCCCATC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6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CTACAGCCATCACCTGT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6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GCTACACCCACTTCTC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7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ACAGGACAACAGCCAAAG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7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GGGATTGCACTTAAATG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8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CGTCTAATGATGGTGGT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80_8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AGCACAGGAAATGTCA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300-13800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CCCTCTTGGACATAAGGT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300-13800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TAATCGGTGGGCTCTT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907-19188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CACCAGAGAGAAATGT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907-19188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ACGAATAACAAAACAAGC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1645-12199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TTCAATGCATAAAGGTG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1645-12199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CTTGGGTCCAGGAGTATG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3036-3309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GGAGCTCTAATGGCTT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3036-3309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AGCATTATCACCGTTTG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4200-4265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TTCCTTCCACGTGAAGA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0-66kb_gap14200-4265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TGTAGGCAACAATTCTG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GAAGGGAGCCTTAAAGTA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TCCTGGCTGCTTTTTG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CTCTCTTCATCCCAGTG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AGATGTTGCGTAAACA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ACAGACTGCTGTTTTGT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TGTTGGAATTGGTTGGAT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AGATGCAAAACTAATC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GTTCCAGCGTGATACAT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F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TACAAAATAAGAGGCATTCT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F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AGACTATCCATCTTCTCCT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F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TGTTATCCAAAGCGGAA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F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CATCCTGAGGGATTTAC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F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AGGTTTCAAAGGAACTGTG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F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ACTGGATATATTTCTTGTGTG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F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GAGCACACCAAATTGTC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F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AGCAGCAAGAACTCTG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AGCTCTTCTTCTAGGGAC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TTTCGAGGAGGAAAGGAA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TCTTGCAACACGATAAC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AGAGTAATGCCTCCTGT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GTGTCGTATTTCTGAA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TCATAAAAAGGATGGCA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CCCCTACCAACACTTTCC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CTTTACTCCAACTCACTG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R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CCATAGCCAGTGCTGA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R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TAATGCACCGACATG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R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CACAAGGTGATCAGAACT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R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TTTCCTGACAGCTCAGA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R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TCACTGACCCTTCATCTCT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R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TGCTTAGAGCCCAGCAGA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IR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GACCTTCAACATCAGTG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0-90_R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ACTCTTCAGAACCTTT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CTGAACTGAGTACCCTC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GAATCCTCGTCTCCTGT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GAAATGCCTGACTTTA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CCTCCATTCCAATTTTTG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ACAGCTTAAAAGGCCCA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AGCAGAGCAGTGATG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F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TCTGAAACCAGTGGGAA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F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CATAGAACAGAGCCCAG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F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TTGCCCATCTGTCTAT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F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TTCACACGTGATGTCAA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F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CAAGACTGCATGGAGAT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F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GGGTTTAGCATTCTGT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TGGCTTTGCAATTTGC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CATTAGATACGATGGGCC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GGTTCAGTGAAATCTC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GCAGTCAGTGGGTATAC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CCCTCAGCTGTATATCAA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GGGTTTGGACAGTCTGTG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R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CAAACATAGCAACACCA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R4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CTCTTTAAATGGGAACA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R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CCTGTTAAACTGCTTC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R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GGAATGCGACTTCTTCCC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R6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ATGACCCTCCTACGCCT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R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AAACCAAAACAAAATCTT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_IR7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GAACACGACAGGCAG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 7_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GACATCTGTTTAACAA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15-100 7_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TCAGCATTTTATTCAT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40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  <w:u w:val="single"/>
                <w:lang w:val="en-US"/>
              </w:rPr>
            </w:pPr>
            <w:r>
              <w:rPr>
                <w:b/>
                <w:szCs w:val="20"/>
                <w:u w:val="single"/>
                <w:lang w:val="en-US"/>
              </w:rPr>
              <w:t>Gap coverage and Dyna-bead primers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R_gap1_68001735_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ATTCAGAGCCCCTCCTAAGC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R_gap1_68002038_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CTCTCCGTTGACATTTCC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R_gap1_68000780_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CTCCAGAGAAGGAGACACGAC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R_gap1_68005179_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AGCTGCTGACTGTAGATGTTT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_-75_gap_F1_bio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GTATCAAAACGCTTCCT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_-75_gap_F2_bio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AACTGTATTGCTGGACC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_-75_gap_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AACTGTATTGCTGGACC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_-75_gap_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GAGGGAGGTATGCCTTC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_-75_gap_R1_bio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GAGGAGCTCAAAGAACC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_-75_gap_R2_bio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TATGTCCAAGAGGGGAG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_-75_gap_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TATGTCCAAGAGGGGAG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105_gap_F1_bio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CTGTTCAAAAGGCGTAGG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105_gap_F2_bio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TAGGAGGGTCATACCC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105_gap_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TAGGAGGGTCATACCC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105_gap_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GTCATACCCAATTTTGA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105_gap_R1_bio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CAAGTTTCAACAAGGAC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105_gap_R2_bio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CTCCACATGAAACAGAA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105_gap_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CTCCACATGAAACAGAA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105_gap_R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CCAATCCTGCTTTACAT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80_gap_IR2_6800365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CTACAGCCATCACCTGT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80_gap_IF2_68002125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CACAGAGCTGTCCTC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SOX5_ex1_F1_bio</w:t>
            </w:r>
          </w:p>
        </w:tc>
        <w:tc>
          <w:tcPr>
            <w:tcW w:w="823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>GGGCTCGGGCTCACTTGACAGGTT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SOX5_ex1_F2</w:t>
            </w:r>
          </w:p>
        </w:tc>
        <w:tc>
          <w:tcPr>
            <w:tcW w:w="8239" w:type="dxa"/>
            <w:tcBorders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color w:val="000000"/>
              </w:rPr>
              <w:t>GGTGGCTGCTGTGACAAAGGGAAA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SOX5_ex1_R1_bio</w:t>
            </w:r>
          </w:p>
        </w:tc>
        <w:tc>
          <w:tcPr>
            <w:tcW w:w="8239" w:type="dxa"/>
            <w:tcBorders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color w:val="000000"/>
              </w:rPr>
              <w:t>AGTGAGCATGCTGGAAAAGCGCAG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YNAL-SOX5_ex1_R2</w:t>
            </w:r>
          </w:p>
        </w:tc>
        <w:tc>
          <w:tcPr>
            <w:tcW w:w="8239" w:type="dxa"/>
            <w:tcBorders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color w:val="000000"/>
              </w:rPr>
              <w:t>TGGTCGCCTCCGACTGAACCTGTC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_gap-bridge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CCAAGAAGTCTCCTCTC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_gap-bridge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TGACTCAAATACAGGCCA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9k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CAGTGGGAGTTCAGAATGAC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9k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CTTCCAAGCTATTTTGTTGC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0k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CTGCACTTTAAAACCTTTC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0k_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CCCATTTGACTGCCTCTTA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0k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CTCAGCCTCAATAGGAGA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1.9kI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GGACATCTGTTTAACAAT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1.9kI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CAGCATTTTATTCATTTTG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6880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GAGATCAGAGAGGAGGCT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6880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GGGGCTTTATAAGACATCA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24900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CTCGGAGCTCTAATGGCTT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24900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TCAGTGTGAGCAAACTCTG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24900_F_internal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TGATTTAAACCATTCCTCCCA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24900_R_internal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TGTGAGCAAACTCTGGTG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2000-13300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CACGCACACACACACAC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2000-13300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CAGTGCCTTGTCATCC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2000-13300_I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ACACTGTTGCCTGCC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2000-13300_I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ATCAGCATTTTATTCATTTTGAT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2000-13300_IF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CGACGAGGAGGGGGAA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2000-13300_I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TGGTAACCATGTGTGGC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Gap_12000-13300_IF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CCCTTCTCCCCTGTTT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40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  <w:u w:val="single"/>
                <w:lang w:val="en-US"/>
              </w:rPr>
            </w:pPr>
            <w:r>
              <w:rPr>
                <w:b/>
                <w:szCs w:val="20"/>
                <w:u w:val="single"/>
                <w:lang w:val="en-US"/>
              </w:rPr>
              <w:t>Duplication sequencing primers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LR1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CTGTGGCAGCTTCTGAATA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LR1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ATTCAGAGCCCCTCCTAAGC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LR2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TCTGCAGACCAGAGTGTGTC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LR2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CATCCCCATGGAACACGAGG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LR3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ATACTTCGCATTTGTCCACCT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68000100_F1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GCTCCCCTTGTTCCATTGATT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68000100_R1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TGGGGTAATCAATGGAAC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67999400_F1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AGATGGTGAAATCCAGGTCG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67999400_R1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GGACGACCTGGATTTCACC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67998700_F1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GAGAGACCTGCTGCTG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Duplication_67998700_R13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GCCCCACAAGGAGATGG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40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  <w:u w:val="single"/>
                <w:lang w:val="en-US"/>
              </w:rPr>
            </w:pPr>
            <w:r>
              <w:rPr>
                <w:b/>
                <w:szCs w:val="20"/>
                <w:u w:val="single"/>
                <w:lang w:val="en-US"/>
              </w:rPr>
              <w:t>5' RACE and cDNA Primers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SOX5CDNA_1_F   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AGGAACAGATTGCAAGACAA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SOX5CDNA_1_R   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CTGCTGGATCTGTTGCTGA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5_CDNA_5'RACE_F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AGGTTCAGTCGGAGGC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5_CDNA_5'RACE_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GTCACAGACGCCACCT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5_CDNA_5'RACE_R2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CAGTGAGCATGCTGGA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5_CDNA_5'RACE(2)_R1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CATCTGCTTCCCCAT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2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TGTCTTCCAAGCGACC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2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CCGTCACTCTCCTCT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3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GATGGCAATAAAGCGA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3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TGTGCTGGACAATGA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4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AAGGACTGGAAAGACAA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4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TCCAAAGTTCCCTGAT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5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GACCAGTTTGCGAGAA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5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CCTGTTGCTGCTTAG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6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GCAAGACAACAGCAG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6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GATCTGTTGCTGAAG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7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CCAGACCAACGAACCC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7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CCGCTTTGTAGCTGAA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8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GCTGATCCCGACTACC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8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AGGCCTGGTGTTG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9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CAGGAGGCAAGATAC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9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GGCTGTTTGTGCTCTTG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0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CCAAACCCAAGACAT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0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GCTCTGGCCGAAGGACT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1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ATGATGCTGTTACCA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1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TCACAACAGCCACCTT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2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GACACTGGAGACCCTGA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2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GAATCTCCACTCATGTT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3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TTTATCGGGAATCCAG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3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GGAAGGCTTGAAGGA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4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GCACCTGGAGAAGTACC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4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GTCTGTTGCGCATGATA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5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GTTTACCCAGGAGCCA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_cDNA_ex15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GATGCCGTAAGTGCT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ß -actin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GTCATCACCATTGGCAA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ß -actin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CAAGAAAGATGGCTGG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ta Box BP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GCCCGATGATGCCGT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ata Box BP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TTCCCTGTGTCGCTTG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  <w:u w:val="single"/>
                <w:lang w:val="en-US"/>
              </w:rPr>
            </w:pPr>
            <w:r>
              <w:rPr>
                <w:b/>
                <w:szCs w:val="20"/>
                <w:u w:val="single"/>
                <w:lang w:val="en-US"/>
              </w:rPr>
              <w:t>Southern Blot Primers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0"/>
                <w:u w:val="single"/>
                <w:lang w:val="en-US"/>
              </w:rPr>
            </w:pPr>
            <w:r>
              <w:rPr>
                <w:b/>
                <w:szCs w:val="20"/>
                <w:u w:val="single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55kb_SB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CTCTGAGCAGGTGTAGTAG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55kb_SB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GTATTTCTTTGGGGCAGTG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5kb_SB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AGGGCGGGTTTTTAGTAT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65kb_SB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GAGGAAGAAGAATGGACG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kb_SB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GTGGGCACACTGTAAGAC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75kb_SB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AACACCACCGAATGTTCTTC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85kb_SB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GATATTCAGAAGCTGCCAC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85kb_SB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CAGGGATTGCACTTAAATGAT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5kb_SB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GTCATCCTGAGGGATTTACAA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95kb_SB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TTCACAAGGTGATCAGAACTCTC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5kb_SB_F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CACATAGAACAGAGCCCAGTG</w:t>
            </w:r>
          </w:p>
        </w:tc>
      </w:tr>
      <w:tr>
        <w:trPr>
          <w:trHeight w:val="227" w:hRule="atLeast"/>
        </w:trPr>
        <w:tc>
          <w:tcPr>
            <w:tcW w:w="5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OX-105kb_SB_R</w:t>
            </w:r>
          </w:p>
        </w:tc>
        <w:tc>
          <w:tcPr>
            <w:tcW w:w="8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CTCAAACATAGCAACACCATT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200"/>
        <w:rPr/>
      </w:pPr>
      <w:r>
        <w:rPr/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basedOn w:val="Standardstycketeckensnitt"/>
    <w:qFormat/>
    <w:rPr>
      <w:sz w:val="24"/>
      <w:szCs w:val="24"/>
    </w:rPr>
  </w:style>
  <w:style w:type="character" w:styleId="SidfotChar">
    <w:name w:val="Sidfot Char"/>
    <w:basedOn w:val="Standardstycketeckensnit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lineRule="auto" w:line="240" w:before="280" w:after="280"/>
    </w:pPr>
    <w:rPr>
      <w:rFonts w:eastAsia="Times New Roman"/>
      <w:szCs w:val="20"/>
      <w:lang w:val="en-US" w:bidi="en-US"/>
    </w:rPr>
  </w:style>
  <w:style w:type="paragraph" w:styleId="Xl25">
    <w:name w:val="xl25"/>
    <w:basedOn w:val="Normal"/>
    <w:qFormat/>
    <w:pPr>
      <w:spacing w:lineRule="auto" w:line="240" w:before="280" w:after="280"/>
    </w:pPr>
    <w:rPr>
      <w:rFonts w:ascii="Times" w:hAnsi="Times" w:eastAsia="Times New Roman" w:cs="Times"/>
      <w:b/>
      <w:sz w:val="16"/>
      <w:szCs w:val="20"/>
      <w:u w:val="single"/>
      <w:lang w:val="en-US" w:bidi="en-US"/>
    </w:rPr>
  </w:style>
  <w:style w:type="paragraph" w:styleId="Xl26">
    <w:name w:val="xl26"/>
    <w:basedOn w:val="Normal"/>
    <w:qFormat/>
    <w:pPr>
      <w:spacing w:lineRule="auto" w:line="240" w:before="280" w:after="280"/>
    </w:pPr>
    <w:rPr>
      <w:rFonts w:eastAsia="Times New Roman"/>
      <w:szCs w:val="20"/>
      <w:lang w:val="en-US" w:bidi="en-US"/>
    </w:rPr>
  </w:style>
  <w:style w:type="paragraph" w:styleId="Xl27">
    <w:name w:val="xl27"/>
    <w:basedOn w:val="Normal"/>
    <w:qFormat/>
    <w:pPr>
      <w:spacing w:lineRule="auto" w:line="240" w:before="280" w:after="280"/>
    </w:pPr>
    <w:rPr>
      <w:rFonts w:ascii="Times" w:hAnsi="Times" w:eastAsia="Times New Roman" w:cs="Times"/>
      <w:b/>
      <w:sz w:val="16"/>
      <w:szCs w:val="20"/>
      <w:lang w:val="en-US" w:bidi="en-US"/>
    </w:rPr>
  </w:style>
  <w:style w:type="paragraph" w:styleId="Xl28">
    <w:name w:val="xl28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16"/>
      <w:szCs w:val="20"/>
      <w:lang w:val="en-US" w:bidi="en-US"/>
    </w:rPr>
  </w:style>
  <w:style w:type="paragraph" w:styleId="Xl29">
    <w:name w:val="xl29"/>
    <w:basedOn w:val="Normal"/>
    <w:qFormat/>
    <w:pPr>
      <w:spacing w:lineRule="auto" w:line="240" w:before="280" w:after="280"/>
      <w:jc w:val="right"/>
    </w:pPr>
    <w:rPr>
      <w:rFonts w:ascii="Times" w:hAnsi="Times" w:eastAsia="Times New Roman" w:cs="Times"/>
      <w:sz w:val="16"/>
      <w:szCs w:val="20"/>
      <w:lang w:val="en-US" w:bidi="en-US"/>
    </w:rPr>
  </w:style>
  <w:style w:type="paragraph" w:styleId="Xl30">
    <w:name w:val="xl30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16"/>
      <w:szCs w:val="20"/>
      <w:u w:val="single"/>
      <w:lang w:val="en-US" w:bidi="en-US"/>
    </w:rPr>
  </w:style>
  <w:style w:type="paragraph" w:styleId="Ballongtext">
    <w:name w:val="Ballong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M14">
    <w:name w:val="CM14"/>
    <w:basedOn w:val="Default"/>
    <w:next w:val="Default"/>
    <w:qFormat/>
    <w:pPr>
      <w:spacing w:before="0" w:after="208"/>
    </w:pPr>
    <w:rPr>
      <w:color w:val="000000"/>
    </w:rPr>
  </w:style>
  <w:style w:type="paragraph" w:styleId="CM1">
    <w:name w:val="CM1"/>
    <w:basedOn w:val="Default"/>
    <w:next w:val="Default"/>
    <w:qFormat/>
    <w:pPr>
      <w:spacing w:lineRule="atLeast" w:line="318"/>
    </w:pPr>
    <w:rPr>
      <w:color w:val="000000"/>
    </w:rPr>
  </w:style>
  <w:style w:type="paragraph" w:styleId="CM15">
    <w:name w:val="CM15"/>
    <w:basedOn w:val="Default"/>
    <w:next w:val="Default"/>
    <w:qFormat/>
    <w:pPr>
      <w:spacing w:before="0" w:after="343"/>
    </w:pPr>
    <w:rPr>
      <w:color w:val="000000"/>
    </w:rPr>
  </w:style>
  <w:style w:type="paragraph" w:styleId="CM20">
    <w:name w:val="CM20"/>
    <w:basedOn w:val="Default"/>
    <w:next w:val="Default"/>
    <w:qFormat/>
    <w:pPr>
      <w:spacing w:before="0" w:after="270"/>
    </w:pPr>
    <w:rPr>
      <w:color w:val="000000"/>
    </w:rPr>
  </w:style>
  <w:style w:type="paragraph" w:styleId="CM12">
    <w:name w:val="CM12"/>
    <w:basedOn w:val="Default"/>
    <w:next w:val="Default"/>
    <w:qFormat/>
    <w:pPr>
      <w:spacing w:lineRule="atLeast" w:line="276"/>
    </w:pPr>
    <w:rPr>
      <w:color w:val="000000"/>
    </w:rPr>
  </w:style>
  <w:style w:type="paragraph" w:styleId="CM19">
    <w:name w:val="CM19"/>
    <w:basedOn w:val="Default"/>
    <w:next w:val="Default"/>
    <w:qFormat/>
    <w:pPr>
      <w:spacing w:before="0" w:after="160"/>
    </w:pPr>
    <w:rPr>
      <w:color w:val="000000"/>
    </w:rPr>
  </w:style>
  <w:style w:type="paragraph" w:styleId="CM9">
    <w:name w:val="CM9"/>
    <w:basedOn w:val="Default"/>
    <w:next w:val="Default"/>
    <w:qFormat/>
    <w:pPr/>
    <w:rPr>
      <w:color w:val="000000"/>
    </w:rPr>
  </w:style>
  <w:style w:type="paragraph" w:styleId="CM23">
    <w:name w:val="CM23"/>
    <w:basedOn w:val="Default"/>
    <w:next w:val="Default"/>
    <w:qFormat/>
    <w:pPr>
      <w:spacing w:before="0" w:after="63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4:15:00Z</dcterms:created>
  <dc:creator>Leif Andersson</dc:creator>
  <dc:description/>
  <dc:language>en-US</dc:language>
  <cp:lastModifiedBy>Leif Andersson</cp:lastModifiedBy>
  <cp:lastPrinted>2008-12-01T15:28:00Z</cp:lastPrinted>
  <dcterms:modified xsi:type="dcterms:W3CDTF">2009-04-21T14:16:00Z</dcterms:modified>
  <cp:revision>3</cp:revision>
  <dc:subject/>
  <dc:title>Supplementary Material, Wright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